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8B387" w14:textId="77777777" w:rsidR="001367D5" w:rsidRDefault="001367D5" w:rsidP="001367D5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IMPACT OF </w:t>
      </w:r>
      <w:r w:rsidRPr="00E3431A">
        <w:rPr>
          <w:rFonts w:ascii="Arial" w:hAnsi="Arial" w:cs="Arial"/>
          <w:b/>
          <w:bCs/>
          <w:sz w:val="24"/>
          <w:szCs w:val="24"/>
        </w:rPr>
        <w:t xml:space="preserve">EDUCATIONAL PROGRAMS </w:t>
      </w:r>
      <w:r>
        <w:rPr>
          <w:rFonts w:ascii="Arial" w:hAnsi="Arial" w:cs="Arial"/>
          <w:b/>
          <w:bCs/>
          <w:sz w:val="24"/>
          <w:szCs w:val="24"/>
        </w:rPr>
        <w:t>ON SANITATION WORKERS’</w:t>
      </w:r>
      <w:r w:rsidRPr="00E3431A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HYGIENE-RELATED, KNOWLEDGE AND PRACTICES: A SYSTEMATIC REVIEW </w:t>
      </w:r>
    </w:p>
    <w:p w14:paraId="5F5D298A" w14:textId="77777777" w:rsidR="001367D5" w:rsidRDefault="001367D5"/>
    <w:p w14:paraId="0F1E7E6B" w14:textId="6573B72B" w:rsidR="001367D5" w:rsidRPr="005F3282" w:rsidRDefault="001367D5" w:rsidP="00F85C4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F3282">
        <w:rPr>
          <w:rFonts w:ascii="Arial" w:hAnsi="Arial" w:cs="Arial"/>
          <w:b/>
          <w:bCs/>
          <w:sz w:val="24"/>
          <w:szCs w:val="24"/>
        </w:rPr>
        <w:t>P</w:t>
      </w:r>
      <w:r w:rsidR="005F3282" w:rsidRPr="005F3282">
        <w:rPr>
          <w:rFonts w:ascii="Arial" w:hAnsi="Arial" w:cs="Arial"/>
          <w:b/>
          <w:bCs/>
          <w:sz w:val="24"/>
          <w:szCs w:val="24"/>
        </w:rPr>
        <w:t>opulation</w:t>
      </w:r>
      <w:r w:rsidR="005F3282">
        <w:rPr>
          <w:rFonts w:ascii="Arial" w:hAnsi="Arial" w:cs="Arial"/>
          <w:b/>
          <w:bCs/>
          <w:sz w:val="24"/>
          <w:szCs w:val="24"/>
        </w:rPr>
        <w:t xml:space="preserve"> </w:t>
      </w:r>
      <w:r w:rsidRPr="005F3282">
        <w:rPr>
          <w:rFonts w:ascii="Arial" w:hAnsi="Arial" w:cs="Arial"/>
          <w:sz w:val="24"/>
          <w:szCs w:val="24"/>
        </w:rPr>
        <w:t xml:space="preserve">- </w:t>
      </w:r>
      <w:r w:rsidR="005F3282">
        <w:rPr>
          <w:rFonts w:ascii="Arial" w:hAnsi="Arial" w:cs="Arial"/>
          <w:sz w:val="24"/>
          <w:szCs w:val="24"/>
        </w:rPr>
        <w:t xml:space="preserve"> S</w:t>
      </w:r>
      <w:r w:rsidR="005F3282" w:rsidRPr="005F3282">
        <w:rPr>
          <w:rFonts w:ascii="Arial" w:hAnsi="Arial" w:cs="Arial"/>
          <w:sz w:val="24"/>
          <w:szCs w:val="24"/>
        </w:rPr>
        <w:t>anitation workers</w:t>
      </w:r>
    </w:p>
    <w:p w14:paraId="36ED767B" w14:textId="6635A0F9" w:rsidR="001367D5" w:rsidRPr="005F3282" w:rsidRDefault="001367D5" w:rsidP="00F85C4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F3282">
        <w:rPr>
          <w:rFonts w:ascii="Arial" w:hAnsi="Arial" w:cs="Arial"/>
          <w:b/>
          <w:bCs/>
          <w:sz w:val="24"/>
          <w:szCs w:val="24"/>
        </w:rPr>
        <w:t>Interv</w:t>
      </w:r>
      <w:r w:rsidR="005F3282" w:rsidRPr="005F3282">
        <w:rPr>
          <w:rFonts w:ascii="Arial" w:hAnsi="Arial" w:cs="Arial"/>
          <w:b/>
          <w:bCs/>
          <w:sz w:val="24"/>
          <w:szCs w:val="24"/>
        </w:rPr>
        <w:t>e</w:t>
      </w:r>
      <w:r w:rsidRPr="005F3282">
        <w:rPr>
          <w:rFonts w:ascii="Arial" w:hAnsi="Arial" w:cs="Arial"/>
          <w:b/>
          <w:bCs/>
          <w:sz w:val="24"/>
          <w:szCs w:val="24"/>
        </w:rPr>
        <w:t>ntion</w:t>
      </w:r>
      <w:r w:rsidR="005F3282">
        <w:rPr>
          <w:rFonts w:ascii="Arial" w:hAnsi="Arial" w:cs="Arial"/>
          <w:b/>
          <w:bCs/>
          <w:sz w:val="24"/>
          <w:szCs w:val="24"/>
        </w:rPr>
        <w:t xml:space="preserve"> </w:t>
      </w:r>
      <w:r w:rsidRPr="005F3282">
        <w:rPr>
          <w:rFonts w:ascii="Arial" w:hAnsi="Arial" w:cs="Arial"/>
          <w:sz w:val="24"/>
          <w:szCs w:val="24"/>
        </w:rPr>
        <w:t xml:space="preserve">- </w:t>
      </w:r>
      <w:r w:rsidR="00BA431A">
        <w:rPr>
          <w:rFonts w:ascii="Arial" w:hAnsi="Arial" w:cs="Arial"/>
          <w:sz w:val="24"/>
          <w:szCs w:val="24"/>
        </w:rPr>
        <w:t>E</w:t>
      </w:r>
      <w:r w:rsidRPr="005F3282">
        <w:rPr>
          <w:rFonts w:ascii="Arial" w:hAnsi="Arial" w:cs="Arial"/>
          <w:sz w:val="24"/>
          <w:szCs w:val="24"/>
        </w:rPr>
        <w:t>ducational programmes</w:t>
      </w:r>
    </w:p>
    <w:p w14:paraId="2965E4CD" w14:textId="5AE7D60A" w:rsidR="001367D5" w:rsidRPr="005F3282" w:rsidRDefault="001367D5" w:rsidP="00F85C4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F3282">
        <w:rPr>
          <w:rFonts w:ascii="Arial" w:hAnsi="Arial" w:cs="Arial"/>
          <w:b/>
          <w:bCs/>
          <w:sz w:val="24"/>
          <w:szCs w:val="24"/>
        </w:rPr>
        <w:t>Comparison</w:t>
      </w:r>
      <w:r w:rsidR="005F3282">
        <w:rPr>
          <w:rFonts w:ascii="Arial" w:hAnsi="Arial" w:cs="Arial"/>
          <w:b/>
          <w:bCs/>
          <w:sz w:val="24"/>
          <w:szCs w:val="24"/>
        </w:rPr>
        <w:t xml:space="preserve"> </w:t>
      </w:r>
      <w:r w:rsidR="007526D4">
        <w:rPr>
          <w:rFonts w:ascii="Arial" w:hAnsi="Arial" w:cs="Arial"/>
          <w:sz w:val="24"/>
          <w:szCs w:val="24"/>
        </w:rPr>
        <w:t>–</w:t>
      </w:r>
      <w:r w:rsidR="00BA431A">
        <w:rPr>
          <w:rFonts w:ascii="Arial" w:hAnsi="Arial" w:cs="Arial"/>
          <w:sz w:val="24"/>
          <w:szCs w:val="24"/>
        </w:rPr>
        <w:t xml:space="preserve"> </w:t>
      </w:r>
      <w:r w:rsidR="007526D4">
        <w:rPr>
          <w:rFonts w:ascii="Arial" w:hAnsi="Arial" w:cs="Arial"/>
          <w:sz w:val="24"/>
          <w:szCs w:val="24"/>
        </w:rPr>
        <w:t>Hygiene knowledge and practices, and the spread of infectious diseases.</w:t>
      </w:r>
    </w:p>
    <w:p w14:paraId="411B925A" w14:textId="7AC451C4" w:rsidR="001367D5" w:rsidRPr="005F3282" w:rsidRDefault="001367D5" w:rsidP="00F85C4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F3282">
        <w:rPr>
          <w:rFonts w:ascii="Arial" w:hAnsi="Arial" w:cs="Arial"/>
          <w:b/>
          <w:bCs/>
          <w:sz w:val="24"/>
          <w:szCs w:val="24"/>
        </w:rPr>
        <w:t>Outcome</w:t>
      </w:r>
      <w:r w:rsidRPr="005F3282">
        <w:rPr>
          <w:rFonts w:ascii="Arial" w:hAnsi="Arial" w:cs="Arial"/>
          <w:sz w:val="24"/>
          <w:szCs w:val="24"/>
        </w:rPr>
        <w:t xml:space="preserve"> –</w:t>
      </w:r>
      <w:r w:rsidR="001F7AB6">
        <w:rPr>
          <w:rFonts w:ascii="Arial" w:hAnsi="Arial" w:cs="Arial"/>
          <w:sz w:val="24"/>
          <w:szCs w:val="24"/>
        </w:rPr>
        <w:t xml:space="preserve"> </w:t>
      </w:r>
      <w:r w:rsidR="00E935CE">
        <w:rPr>
          <w:rFonts w:ascii="Arial" w:hAnsi="Arial" w:cs="Arial"/>
          <w:sz w:val="24"/>
          <w:szCs w:val="24"/>
        </w:rPr>
        <w:t>Impact educational programs have on sanitation workers’ hygiene knowledge and practices, and in the  spread of infectious diseases in the communities.</w:t>
      </w:r>
    </w:p>
    <w:p w14:paraId="59D9A957" w14:textId="77777777" w:rsidR="001367D5" w:rsidRPr="005F3282" w:rsidRDefault="001367D5" w:rsidP="00F85C4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B52CAC5" w14:textId="77777777" w:rsidR="005F3282" w:rsidRDefault="001367D5" w:rsidP="00F85C4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F3282">
        <w:rPr>
          <w:rFonts w:ascii="Arial" w:hAnsi="Arial" w:cs="Arial"/>
          <w:b/>
          <w:bCs/>
          <w:sz w:val="24"/>
          <w:szCs w:val="24"/>
          <w:u w:val="single"/>
        </w:rPr>
        <w:t>Search terms</w:t>
      </w:r>
      <w:r w:rsidRPr="005F3282">
        <w:rPr>
          <w:rFonts w:ascii="Arial" w:hAnsi="Arial" w:cs="Arial"/>
          <w:sz w:val="24"/>
          <w:szCs w:val="24"/>
        </w:rPr>
        <w:t xml:space="preserve"> </w:t>
      </w:r>
    </w:p>
    <w:p w14:paraId="2B4D98B4" w14:textId="39F8BDCB" w:rsidR="001367D5" w:rsidRDefault="005F3282" w:rsidP="00F85C4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="001367D5" w:rsidRPr="005F3282">
        <w:rPr>
          <w:rFonts w:ascii="Arial" w:hAnsi="Arial" w:cs="Arial"/>
          <w:sz w:val="24"/>
          <w:szCs w:val="24"/>
        </w:rPr>
        <w:t>anitation worker</w:t>
      </w:r>
      <w:r w:rsidR="0022142E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, waste collectors, garbage collectors.</w:t>
      </w:r>
    </w:p>
    <w:p w14:paraId="0931C443" w14:textId="33BFA47B" w:rsidR="005F3282" w:rsidRDefault="005F3282" w:rsidP="00F85C4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ducational programs, Training program</w:t>
      </w:r>
    </w:p>
    <w:p w14:paraId="00891C1D" w14:textId="4080F510" w:rsidR="005F3282" w:rsidRDefault="005F3282" w:rsidP="00F85C4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ygiene knowledge and practices</w:t>
      </w:r>
    </w:p>
    <w:p w14:paraId="58F44F49" w14:textId="77777777" w:rsidR="005F3282" w:rsidRPr="005F3282" w:rsidRDefault="005F3282" w:rsidP="00F85C41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76A0C87" w14:textId="2E795E5C" w:rsidR="001367D5" w:rsidRPr="005F3282" w:rsidRDefault="001367D5" w:rsidP="00F85C41">
      <w:pPr>
        <w:shd w:val="clear" w:color="auto" w:fill="ED7D31" w:themeFill="accent2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F3282">
        <w:rPr>
          <w:rFonts w:ascii="Arial" w:hAnsi="Arial" w:cs="Arial"/>
          <w:sz w:val="24"/>
          <w:szCs w:val="24"/>
        </w:rPr>
        <w:t>Exclu</w:t>
      </w:r>
      <w:r w:rsidR="005F3282">
        <w:rPr>
          <w:rFonts w:ascii="Arial" w:hAnsi="Arial" w:cs="Arial"/>
          <w:sz w:val="24"/>
          <w:szCs w:val="24"/>
        </w:rPr>
        <w:t xml:space="preserve">sion </w:t>
      </w:r>
      <w:r w:rsidRPr="005F3282">
        <w:rPr>
          <w:rFonts w:ascii="Arial" w:hAnsi="Arial" w:cs="Arial"/>
          <w:sz w:val="24"/>
          <w:szCs w:val="24"/>
        </w:rPr>
        <w:t xml:space="preserve"> </w:t>
      </w:r>
      <w:r w:rsidR="005F3282">
        <w:rPr>
          <w:rFonts w:ascii="Arial" w:hAnsi="Arial" w:cs="Arial"/>
          <w:sz w:val="24"/>
          <w:szCs w:val="24"/>
        </w:rPr>
        <w:t>a</w:t>
      </w:r>
      <w:r w:rsidRPr="005F3282">
        <w:rPr>
          <w:rFonts w:ascii="Arial" w:hAnsi="Arial" w:cs="Arial"/>
          <w:sz w:val="24"/>
          <w:szCs w:val="24"/>
        </w:rPr>
        <w:t>n</w:t>
      </w:r>
      <w:r w:rsidR="005F3282">
        <w:rPr>
          <w:rFonts w:ascii="Arial" w:hAnsi="Arial" w:cs="Arial"/>
          <w:sz w:val="24"/>
          <w:szCs w:val="24"/>
        </w:rPr>
        <w:t>d</w:t>
      </w:r>
      <w:r w:rsidRPr="005F3282">
        <w:rPr>
          <w:rFonts w:ascii="Arial" w:hAnsi="Arial" w:cs="Arial"/>
          <w:sz w:val="24"/>
          <w:szCs w:val="24"/>
        </w:rPr>
        <w:t xml:space="preserve"> inclu</w:t>
      </w:r>
      <w:r w:rsidR="005F3282">
        <w:rPr>
          <w:rFonts w:ascii="Arial" w:hAnsi="Arial" w:cs="Arial"/>
          <w:sz w:val="24"/>
          <w:szCs w:val="24"/>
        </w:rPr>
        <w:t>sion</w:t>
      </w:r>
    </w:p>
    <w:p w14:paraId="57DFD100" w14:textId="763E2F8A" w:rsidR="005F3282" w:rsidRDefault="005F3282" w:rsidP="00F85C4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clusion:</w:t>
      </w:r>
    </w:p>
    <w:p w14:paraId="3DA9DB1F" w14:textId="77777777" w:rsidR="00F85C41" w:rsidRDefault="00F85C41" w:rsidP="00F85C41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85C41">
        <w:rPr>
          <w:rFonts w:ascii="Arial" w:hAnsi="Arial" w:cs="Arial"/>
          <w:sz w:val="24"/>
          <w:szCs w:val="24"/>
        </w:rPr>
        <w:t>The studies not focussing on the hygiene knowledge and practices, and educational programs among sanitation workers</w:t>
      </w:r>
      <w:r>
        <w:rPr>
          <w:rFonts w:ascii="Arial" w:hAnsi="Arial" w:cs="Arial"/>
          <w:sz w:val="24"/>
          <w:szCs w:val="24"/>
        </w:rPr>
        <w:t>.</w:t>
      </w:r>
    </w:p>
    <w:p w14:paraId="11679A34" w14:textId="77777777" w:rsidR="00F85C41" w:rsidRDefault="00F85C41" w:rsidP="00F85C41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85C4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</w:t>
      </w:r>
      <w:r w:rsidRPr="00F85C41">
        <w:rPr>
          <w:rFonts w:ascii="Arial" w:hAnsi="Arial" w:cs="Arial"/>
          <w:sz w:val="24"/>
          <w:szCs w:val="24"/>
        </w:rPr>
        <w:t xml:space="preserve">ublication of duplicated studies, and </w:t>
      </w:r>
    </w:p>
    <w:p w14:paraId="32D6FA0F" w14:textId="0A86C999" w:rsidR="00F85C41" w:rsidRPr="00F85C41" w:rsidRDefault="00F85C41" w:rsidP="00F85C41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</w:t>
      </w:r>
      <w:r w:rsidRPr="00F85C41">
        <w:rPr>
          <w:rFonts w:ascii="Arial" w:hAnsi="Arial" w:cs="Arial"/>
          <w:sz w:val="24"/>
          <w:szCs w:val="24"/>
        </w:rPr>
        <w:t xml:space="preserve">rey literature will be excluded in the review. </w:t>
      </w:r>
    </w:p>
    <w:p w14:paraId="447C6B56" w14:textId="678D358D" w:rsidR="005F3282" w:rsidRDefault="00F85C41" w:rsidP="00F85C4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clusion:</w:t>
      </w:r>
    </w:p>
    <w:p w14:paraId="005C02BF" w14:textId="77777777" w:rsidR="00F85C41" w:rsidRDefault="00F85C41" w:rsidP="00F85C4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udies will be eligible for inclusion if they were published in a peer reviewed journal, written/translated into English in the past 10 years (2013-2023).</w:t>
      </w:r>
    </w:p>
    <w:p w14:paraId="2B7C8E27" w14:textId="1E420FC0" w:rsidR="00F85C41" w:rsidRPr="00F85C41" w:rsidRDefault="00F85C41" w:rsidP="00F85C4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Quantitative studies reported on educational programs given to sanitation workers’ hygiene-related knowledge, and practices</w:t>
      </w:r>
    </w:p>
    <w:p w14:paraId="566A4D70" w14:textId="77777777" w:rsidR="005F3282" w:rsidRDefault="005F3282" w:rsidP="00F85C4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82C7679" w14:textId="77777777" w:rsidR="005F3282" w:rsidRDefault="005F3282" w:rsidP="00F85C4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7AC65FE" w14:textId="3BD19D36" w:rsidR="00373B17" w:rsidRPr="00373B17" w:rsidRDefault="00F85C41" w:rsidP="00373B17">
      <w:pPr>
        <w:shd w:val="clear" w:color="auto" w:fill="00B0F0"/>
        <w:spacing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r w:rsidRPr="001F7AB6">
        <w:rPr>
          <w:rFonts w:ascii="Arial" w:hAnsi="Arial" w:cs="Arial"/>
          <w:b/>
          <w:bCs/>
          <w:sz w:val="24"/>
          <w:szCs w:val="24"/>
          <w:u w:val="single"/>
        </w:rPr>
        <w:lastRenderedPageBreak/>
        <w:t>EBSCOHost:</w:t>
      </w:r>
    </w:p>
    <w:p w14:paraId="3E78F20F" w14:textId="517E23E2" w:rsidR="00373B17" w:rsidRDefault="001059D9" w:rsidP="00F85C41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1059D9">
        <w:rPr>
          <w:rFonts w:ascii="Arial" w:hAnsi="Arial" w:cs="Arial"/>
          <w:b/>
          <w:bCs/>
          <w:sz w:val="28"/>
          <w:szCs w:val="28"/>
        </w:rPr>
        <w:t>PubMed: History and Search Details</w:t>
      </w:r>
    </w:p>
    <w:tbl>
      <w:tblPr>
        <w:tblW w:w="0" w:type="auto"/>
        <w:tblCellSpacing w:w="15" w:type="dxa"/>
        <w:tblBorders>
          <w:bottom w:val="single" w:sz="6" w:space="0" w:color="AEB0B5"/>
        </w:tblBorders>
        <w:shd w:val="clear" w:color="auto" w:fill="F1F1F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4"/>
        <w:gridCol w:w="914"/>
        <w:gridCol w:w="842"/>
        <w:gridCol w:w="3995"/>
        <w:gridCol w:w="1169"/>
        <w:gridCol w:w="1246"/>
      </w:tblGrid>
      <w:tr w:rsidR="001059D9" w:rsidRPr="007C1188" w14:paraId="7303BDC2" w14:textId="77777777" w:rsidTr="004D0BF0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0952613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54E291AD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Actions</w:t>
            </w:r>
          </w:p>
        </w:tc>
        <w:tc>
          <w:tcPr>
            <w:tcW w:w="0" w:type="auto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2FB6D79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Details</w:t>
            </w:r>
          </w:p>
        </w:tc>
        <w:tc>
          <w:tcPr>
            <w:tcW w:w="0" w:type="auto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52A36358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Query</w:t>
            </w:r>
          </w:p>
        </w:tc>
        <w:tc>
          <w:tcPr>
            <w:tcW w:w="0" w:type="auto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126FD22" w14:textId="77777777" w:rsidR="001059D9" w:rsidRPr="007C1188" w:rsidRDefault="001059D9" w:rsidP="004D0BF0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1F1F1"/>
            <w:vAlign w:val="center"/>
            <w:hideMark/>
          </w:tcPr>
          <w:p w14:paraId="2FC9FD36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Time</w:t>
            </w:r>
          </w:p>
        </w:tc>
      </w:tr>
      <w:tr w:rsidR="001059D9" w:rsidRPr="007C1188" w14:paraId="73BE98BA" w14:textId="77777777" w:rsidTr="004D0BF0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1939DB4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#10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1607B0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331CA2C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825CEA8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Search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(Sanitation workers OR waste collectors OR Garbage collectors) AND (Educational programs OR Training programs) AND (Hygiene knowledge and practices)</w:t>
            </w: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 Filters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Free full text, Full text, English, from 2013/1/1 - 2023/12/30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D75C03F" w14:textId="77777777" w:rsidR="001059D9" w:rsidRPr="007C1188" w:rsidRDefault="00000000" w:rsidP="004D0BF0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7" w:history="1">
              <w:r w:rsidR="001059D9" w:rsidRPr="007C1188">
                <w:rPr>
                  <w:rFonts w:ascii="Segoe UI" w:eastAsia="Times New Roman" w:hAnsi="Segoe UI" w:cs="Segoe UI"/>
                  <w:color w:val="0071BC"/>
                  <w:kern w:val="0"/>
                  <w:sz w:val="24"/>
                  <w:szCs w:val="24"/>
                  <w:u w:val="single"/>
                  <w:lang w:eastAsia="en-GB"/>
                  <w14:ligatures w14:val="none"/>
                </w:rPr>
                <w:t>32</w:t>
              </w:r>
            </w:hyperlink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95D1A16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11:18:52</w:t>
            </w:r>
          </w:p>
        </w:tc>
      </w:tr>
      <w:tr w:rsidR="001059D9" w:rsidRPr="007C1188" w14:paraId="4D16D523" w14:textId="77777777" w:rsidTr="004D0BF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1F6167F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#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C9FAF4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7AD1D02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73EC2AC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Search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Hygiene knowledge and practices</w:t>
            </w: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 Filters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Free full text, Full text, English, from 2013/1/1 - 2023/12/3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DBF1E5F" w14:textId="77777777" w:rsidR="001059D9" w:rsidRPr="007C1188" w:rsidRDefault="00000000" w:rsidP="004D0BF0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8" w:history="1">
              <w:r w:rsidR="001059D9" w:rsidRPr="007C1188">
                <w:rPr>
                  <w:rFonts w:ascii="Segoe UI" w:eastAsia="Times New Roman" w:hAnsi="Segoe UI" w:cs="Segoe UI"/>
                  <w:color w:val="0071BC"/>
                  <w:kern w:val="0"/>
                  <w:sz w:val="24"/>
                  <w:szCs w:val="24"/>
                  <w:u w:val="single"/>
                  <w:lang w:eastAsia="en-GB"/>
                  <w14:ligatures w14:val="none"/>
                </w:rPr>
                <w:t>3,45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7FCECD7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11:00:27</w:t>
            </w:r>
          </w:p>
        </w:tc>
      </w:tr>
      <w:tr w:rsidR="001059D9" w:rsidRPr="007C1188" w14:paraId="0F712A57" w14:textId="77777777" w:rsidTr="004D0BF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FFB822B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#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BD9F62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B9864DD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06272A4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Search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Training programs OR Educational programs</w:t>
            </w: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 Filters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Free full text, Full text, English, from 2013/1/1 - 2023/12/3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BD4B6E5" w14:textId="77777777" w:rsidR="001059D9" w:rsidRPr="007C1188" w:rsidRDefault="00000000" w:rsidP="004D0BF0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9" w:history="1">
              <w:r w:rsidR="001059D9" w:rsidRPr="007C1188">
                <w:rPr>
                  <w:rFonts w:ascii="Segoe UI" w:eastAsia="Times New Roman" w:hAnsi="Segoe UI" w:cs="Segoe UI"/>
                  <w:color w:val="0071BC"/>
                  <w:kern w:val="0"/>
                  <w:sz w:val="24"/>
                  <w:szCs w:val="24"/>
                  <w:u w:val="single"/>
                  <w:lang w:eastAsia="en-GB"/>
                  <w14:ligatures w14:val="none"/>
                </w:rPr>
                <w:t>628,16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A796DAC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10:58:54</w:t>
            </w:r>
          </w:p>
        </w:tc>
      </w:tr>
      <w:tr w:rsidR="001059D9" w:rsidRPr="007C1188" w14:paraId="5F2B6598" w14:textId="77777777" w:rsidTr="004D0BF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37210B2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#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F71BE9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7F689AB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80C3EA9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Search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Training programs</w:t>
            </w: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 Filters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Free full text, Full text, English, from 2013/1/1 - 2023/12/3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8CCB58E" w14:textId="77777777" w:rsidR="001059D9" w:rsidRPr="007C1188" w:rsidRDefault="00000000" w:rsidP="004D0BF0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0" w:history="1">
              <w:r w:rsidR="001059D9" w:rsidRPr="007C1188">
                <w:rPr>
                  <w:rFonts w:ascii="Segoe UI" w:eastAsia="Times New Roman" w:hAnsi="Segoe UI" w:cs="Segoe UI"/>
                  <w:color w:val="0071BC"/>
                  <w:kern w:val="0"/>
                  <w:sz w:val="24"/>
                  <w:szCs w:val="24"/>
                  <w:u w:val="single"/>
                  <w:lang w:eastAsia="en-GB"/>
                  <w14:ligatures w14:val="none"/>
                </w:rPr>
                <w:t>608,64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05DF275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10:58:29</w:t>
            </w:r>
          </w:p>
        </w:tc>
      </w:tr>
      <w:tr w:rsidR="001059D9" w:rsidRPr="007C1188" w14:paraId="18B21B95" w14:textId="77777777" w:rsidTr="004D0BF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EE5520F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#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89DB1F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9A80DA6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F208DE4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Search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Educational programs</w:t>
            </w: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 Filters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Free full text, Full text, English, from 2013/1/1 - 2023/12/3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EF055F1" w14:textId="77777777" w:rsidR="001059D9" w:rsidRPr="007C1188" w:rsidRDefault="00000000" w:rsidP="004D0BF0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1" w:history="1">
              <w:r w:rsidR="001059D9" w:rsidRPr="007C1188">
                <w:rPr>
                  <w:rFonts w:ascii="Segoe UI" w:eastAsia="Times New Roman" w:hAnsi="Segoe UI" w:cs="Segoe UI"/>
                  <w:color w:val="0071BC"/>
                  <w:kern w:val="0"/>
                  <w:sz w:val="24"/>
                  <w:szCs w:val="24"/>
                  <w:u w:val="single"/>
                  <w:lang w:eastAsia="en-GB"/>
                  <w14:ligatures w14:val="none"/>
                </w:rPr>
                <w:t>149,67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51DF0F7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10:58:13</w:t>
            </w:r>
          </w:p>
        </w:tc>
      </w:tr>
      <w:tr w:rsidR="001059D9" w:rsidRPr="007C1188" w14:paraId="485B092F" w14:textId="77777777" w:rsidTr="004D0BF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3D8F3AE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0917CE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8E2F927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67D134C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Search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Waste collectors OR Garbage collectors OR Sanitation workers</w:t>
            </w: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 Filters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Free full text, Full text, English, from 2013/1/1 - 2023/12/3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75A4B69" w14:textId="77777777" w:rsidR="001059D9" w:rsidRPr="007C1188" w:rsidRDefault="00000000" w:rsidP="004D0BF0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2" w:history="1">
              <w:r w:rsidR="001059D9" w:rsidRPr="007C1188">
                <w:rPr>
                  <w:rFonts w:ascii="Segoe UI" w:eastAsia="Times New Roman" w:hAnsi="Segoe UI" w:cs="Segoe UI"/>
                  <w:color w:val="0071BC"/>
                  <w:kern w:val="0"/>
                  <w:sz w:val="24"/>
                  <w:szCs w:val="24"/>
                  <w:u w:val="single"/>
                  <w:lang w:eastAsia="en-GB"/>
                  <w14:ligatures w14:val="none"/>
                </w:rPr>
                <w:t>1,26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E0BDE47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10:57:09</w:t>
            </w:r>
          </w:p>
        </w:tc>
      </w:tr>
      <w:tr w:rsidR="001059D9" w:rsidRPr="007C1188" w14:paraId="2BCBA5D7" w14:textId="77777777" w:rsidTr="004D0BF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77C1D2C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781DAB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E16E630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F899AB4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Search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garbage collectors</w:t>
            </w: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 Filters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Free full text, Full text, English, from 2013/1/1 - 2023/12/3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D00A802" w14:textId="77777777" w:rsidR="001059D9" w:rsidRPr="007C1188" w:rsidRDefault="00000000" w:rsidP="004D0BF0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3" w:history="1">
              <w:r w:rsidR="001059D9" w:rsidRPr="007C1188">
                <w:rPr>
                  <w:rFonts w:ascii="Segoe UI" w:eastAsia="Times New Roman" w:hAnsi="Segoe UI" w:cs="Segoe UI"/>
                  <w:color w:val="0071BC"/>
                  <w:kern w:val="0"/>
                  <w:sz w:val="24"/>
                  <w:szCs w:val="24"/>
                  <w:u w:val="single"/>
                  <w:lang w:eastAsia="en-GB"/>
                  <w14:ligatures w14:val="none"/>
                </w:rPr>
                <w:t>2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D3A2C8B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10:39:49</w:t>
            </w:r>
          </w:p>
        </w:tc>
      </w:tr>
      <w:tr w:rsidR="001059D9" w:rsidRPr="007C1188" w14:paraId="692B4620" w14:textId="77777777" w:rsidTr="004D0BF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EA5FEAD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27F6F6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539F31C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B307EC5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Search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Waste collectors</w:t>
            </w: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 Filters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Free full text, Full text, English, from 2013/1/1 - 2023/12/3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E7C2BDA" w14:textId="77777777" w:rsidR="001059D9" w:rsidRPr="007C1188" w:rsidRDefault="00000000" w:rsidP="004D0BF0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4" w:history="1">
              <w:r w:rsidR="001059D9" w:rsidRPr="007C1188">
                <w:rPr>
                  <w:rFonts w:ascii="Segoe UI" w:eastAsia="Times New Roman" w:hAnsi="Segoe UI" w:cs="Segoe UI"/>
                  <w:color w:val="0071BC"/>
                  <w:kern w:val="0"/>
                  <w:sz w:val="24"/>
                  <w:szCs w:val="24"/>
                  <w:u w:val="single"/>
                  <w:lang w:eastAsia="en-GB"/>
                  <w14:ligatures w14:val="none"/>
                </w:rPr>
                <w:t>16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CAB0D55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10:31:51</w:t>
            </w:r>
          </w:p>
        </w:tc>
      </w:tr>
      <w:tr w:rsidR="001059D9" w:rsidRPr="007C1188" w14:paraId="24410958" w14:textId="77777777" w:rsidTr="004D0BF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C2E2812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C40A56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8CD703D" w14:textId="77777777" w:rsidR="001059D9" w:rsidRPr="007C1188" w:rsidRDefault="001059D9" w:rsidP="004D0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57BCB0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Search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sanitation workers</w:t>
            </w: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 Filters: </w:t>
            </w:r>
            <w:r w:rsidRPr="007C1188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Free full text, Full text, English, from 2013/1/1 - 2023/12/3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CEE6E53" w14:textId="77777777" w:rsidR="001059D9" w:rsidRPr="007C1188" w:rsidRDefault="00000000" w:rsidP="004D0BF0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5" w:history="1">
              <w:r w:rsidR="001059D9" w:rsidRPr="007C1188">
                <w:rPr>
                  <w:rFonts w:ascii="Segoe UI" w:eastAsia="Times New Roman" w:hAnsi="Segoe UI" w:cs="Segoe UI"/>
                  <w:color w:val="0071BC"/>
                  <w:kern w:val="0"/>
                  <w:sz w:val="24"/>
                  <w:szCs w:val="24"/>
                  <w:u w:val="single"/>
                  <w:lang w:eastAsia="en-GB"/>
                  <w14:ligatures w14:val="none"/>
                </w:rPr>
                <w:t>1,11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20B3D72" w14:textId="77777777" w:rsidR="001059D9" w:rsidRPr="007C1188" w:rsidRDefault="001059D9" w:rsidP="004D0BF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C1188">
              <w:rPr>
                <w:rFonts w:ascii="Segoe UI" w:eastAsia="Times New Roman" w:hAnsi="Segoe UI" w:cs="Segoe UI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10:30:40</w:t>
            </w:r>
          </w:p>
        </w:tc>
      </w:tr>
    </w:tbl>
    <w:p w14:paraId="2DDF0A26" w14:textId="77777777" w:rsidR="001059D9" w:rsidRDefault="001059D9" w:rsidP="00F85C41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43862414" w14:textId="6D9831E8" w:rsidR="001059D9" w:rsidRDefault="001059D9" w:rsidP="00F85C41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Medline: History and </w:t>
      </w:r>
      <w:r w:rsidR="000413AA">
        <w:rPr>
          <w:rFonts w:ascii="Arial" w:hAnsi="Arial" w:cs="Arial"/>
          <w:b/>
          <w:bCs/>
          <w:sz w:val="28"/>
          <w:szCs w:val="28"/>
        </w:rPr>
        <w:t>Search Detai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910AF" w:rsidRPr="00A910AF" w14:paraId="1658E298" w14:textId="77777777" w:rsidTr="00A910AF">
        <w:tc>
          <w:tcPr>
            <w:tcW w:w="2254" w:type="dxa"/>
          </w:tcPr>
          <w:p w14:paraId="0DA9A2F4" w14:textId="77777777" w:rsidR="00A910AF" w:rsidRPr="00A910AF" w:rsidRDefault="00000000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6" w:history="1">
              <w:r w:rsidR="00A910AF" w:rsidRPr="00A910AF">
                <w:rPr>
                  <w:rFonts w:ascii="Times New Roman" w:eastAsia="Times New Roman" w:hAnsi="Times New Roman" w:cs="Times New Roman"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 xml:space="preserve">Search </w:t>
              </w:r>
              <w:proofErr w:type="spellStart"/>
              <w:r w:rsidR="00A910AF" w:rsidRPr="00A910AF">
                <w:rPr>
                  <w:rFonts w:ascii="Times New Roman" w:eastAsia="Times New Roman" w:hAnsi="Times New Roman" w:cs="Times New Roman"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ID#</w:t>
              </w:r>
            </w:hyperlink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earch</w:t>
            </w:r>
            <w:proofErr w:type="spellEnd"/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ermsSearch</w:t>
            </w:r>
            <w:proofErr w:type="spellEnd"/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OptionsActions</w:t>
            </w:r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9</w:t>
            </w:r>
          </w:p>
        </w:tc>
        <w:tc>
          <w:tcPr>
            <w:tcW w:w="2254" w:type="dxa"/>
          </w:tcPr>
          <w:p w14:paraId="3FDD1E44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( Sanitation workers OR Waste collectors OR Garbage collectors ) AND ( Educational programs OR Training programs ) AND ( Hygiene knowledge and practices )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54" w:type="dxa"/>
          </w:tcPr>
          <w:p w14:paraId="20DEF650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imit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eer Reviewed; Publication Date: 20130101-20231231; Citation Subset: MEDLINE; Publication Type: Journal Article; Language: English</w:t>
            </w:r>
          </w:p>
        </w:tc>
        <w:tc>
          <w:tcPr>
            <w:tcW w:w="2254" w:type="dxa"/>
          </w:tcPr>
          <w:p w14:paraId="249C2C36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related words; Apply equivalent subjects</w:t>
            </w:r>
          </w:p>
        </w:tc>
      </w:tr>
      <w:tr w:rsidR="00A910AF" w:rsidRPr="00A910AF" w14:paraId="74ABD0E2" w14:textId="77777777" w:rsidTr="00A910AF">
        <w:tc>
          <w:tcPr>
            <w:tcW w:w="2254" w:type="dxa"/>
          </w:tcPr>
          <w:p w14:paraId="6AF9A5ED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Find all my search terms</w:t>
            </w:r>
          </w:p>
        </w:tc>
        <w:tc>
          <w:tcPr>
            <w:tcW w:w="2254" w:type="dxa"/>
          </w:tcPr>
          <w:p w14:paraId="065F6498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7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Results</w:t>
              </w:r>
            </w:hyperlink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(5)</w:t>
            </w:r>
          </w:p>
        </w:tc>
        <w:tc>
          <w:tcPr>
            <w:tcW w:w="2254" w:type="dxa"/>
          </w:tcPr>
          <w:p w14:paraId="14A2D97D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8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Details</w:t>
              </w:r>
            </w:hyperlink>
          </w:p>
        </w:tc>
        <w:tc>
          <w:tcPr>
            <w:tcW w:w="2254" w:type="dxa"/>
          </w:tcPr>
          <w:p w14:paraId="467E41B7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9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Edit</w:t>
              </w:r>
            </w:hyperlink>
          </w:p>
        </w:tc>
      </w:tr>
      <w:tr w:rsidR="00A910AF" w:rsidRPr="00A910AF" w14:paraId="4B2BBEF9" w14:textId="77777777" w:rsidTr="00A910AF">
        <w:tc>
          <w:tcPr>
            <w:tcW w:w="2254" w:type="dxa"/>
          </w:tcPr>
          <w:p w14:paraId="7E797246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8</w:t>
            </w:r>
          </w:p>
        </w:tc>
        <w:tc>
          <w:tcPr>
            <w:tcW w:w="2254" w:type="dxa"/>
          </w:tcPr>
          <w:p w14:paraId="1421D128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Hygiene knowledge and practice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54" w:type="dxa"/>
          </w:tcPr>
          <w:p w14:paraId="7061AA65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imit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eer Reviewed; Publication Date: 20130101-20231231; Citation Subset: MEDLINE; Publication Type: Journal Article; Language: English</w:t>
            </w:r>
          </w:p>
        </w:tc>
        <w:tc>
          <w:tcPr>
            <w:tcW w:w="2254" w:type="dxa"/>
          </w:tcPr>
          <w:p w14:paraId="6DD2CDBD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related words; Apply equivalent subjects</w:t>
            </w:r>
          </w:p>
        </w:tc>
      </w:tr>
      <w:tr w:rsidR="00A910AF" w:rsidRPr="00A910AF" w14:paraId="2DBFE011" w14:textId="77777777" w:rsidTr="00A910AF">
        <w:tc>
          <w:tcPr>
            <w:tcW w:w="2254" w:type="dxa"/>
          </w:tcPr>
          <w:p w14:paraId="684A4546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Find all my search terms</w:t>
            </w:r>
          </w:p>
        </w:tc>
        <w:tc>
          <w:tcPr>
            <w:tcW w:w="2254" w:type="dxa"/>
          </w:tcPr>
          <w:p w14:paraId="04508113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20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Results</w:t>
              </w:r>
            </w:hyperlink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(3,625)</w:t>
            </w:r>
          </w:p>
        </w:tc>
        <w:tc>
          <w:tcPr>
            <w:tcW w:w="2254" w:type="dxa"/>
          </w:tcPr>
          <w:p w14:paraId="1F7465EF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21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Details</w:t>
              </w:r>
            </w:hyperlink>
          </w:p>
        </w:tc>
        <w:tc>
          <w:tcPr>
            <w:tcW w:w="2254" w:type="dxa"/>
          </w:tcPr>
          <w:p w14:paraId="4F7745DC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22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Edit</w:t>
              </w:r>
            </w:hyperlink>
          </w:p>
        </w:tc>
      </w:tr>
      <w:tr w:rsidR="00A910AF" w:rsidRPr="00A910AF" w14:paraId="17B0AEE7" w14:textId="77777777" w:rsidTr="00A910AF">
        <w:tc>
          <w:tcPr>
            <w:tcW w:w="2254" w:type="dxa"/>
          </w:tcPr>
          <w:p w14:paraId="3503A92B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7</w:t>
            </w:r>
          </w:p>
        </w:tc>
        <w:tc>
          <w:tcPr>
            <w:tcW w:w="2254" w:type="dxa"/>
          </w:tcPr>
          <w:p w14:paraId="687DAAEA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ducational programs OR Training program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54" w:type="dxa"/>
          </w:tcPr>
          <w:p w14:paraId="3812BA1C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imit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eer Reviewed; Publication Date: 20130101-20231231; Citation Subset: MEDLINE; Publication Type: Journal Article; Language: English</w:t>
            </w:r>
          </w:p>
        </w:tc>
        <w:tc>
          <w:tcPr>
            <w:tcW w:w="2254" w:type="dxa"/>
          </w:tcPr>
          <w:p w14:paraId="417A9B9D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related words; Apply equivalent subjects</w:t>
            </w:r>
          </w:p>
        </w:tc>
      </w:tr>
      <w:tr w:rsidR="00A910AF" w:rsidRPr="00A910AF" w14:paraId="4A25E198" w14:textId="77777777" w:rsidTr="00A910AF">
        <w:tc>
          <w:tcPr>
            <w:tcW w:w="2254" w:type="dxa"/>
          </w:tcPr>
          <w:p w14:paraId="703297BA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Find all my search terms</w:t>
            </w:r>
          </w:p>
        </w:tc>
        <w:tc>
          <w:tcPr>
            <w:tcW w:w="2254" w:type="dxa"/>
          </w:tcPr>
          <w:p w14:paraId="5FF3A32B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23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Results</w:t>
              </w:r>
            </w:hyperlink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(91,350)</w:t>
            </w:r>
          </w:p>
        </w:tc>
        <w:tc>
          <w:tcPr>
            <w:tcW w:w="2254" w:type="dxa"/>
          </w:tcPr>
          <w:p w14:paraId="20C79857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24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Details</w:t>
              </w:r>
            </w:hyperlink>
          </w:p>
        </w:tc>
        <w:tc>
          <w:tcPr>
            <w:tcW w:w="2254" w:type="dxa"/>
          </w:tcPr>
          <w:p w14:paraId="242C14C7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25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Edit</w:t>
              </w:r>
            </w:hyperlink>
          </w:p>
        </w:tc>
      </w:tr>
      <w:tr w:rsidR="00A910AF" w:rsidRPr="00A910AF" w14:paraId="5A7188B5" w14:textId="77777777" w:rsidTr="00A910AF">
        <w:tc>
          <w:tcPr>
            <w:tcW w:w="2254" w:type="dxa"/>
          </w:tcPr>
          <w:p w14:paraId="2A4C731D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S6</w:t>
            </w:r>
          </w:p>
        </w:tc>
        <w:tc>
          <w:tcPr>
            <w:tcW w:w="2254" w:type="dxa"/>
          </w:tcPr>
          <w:p w14:paraId="51E8F2C8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Training program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54" w:type="dxa"/>
          </w:tcPr>
          <w:p w14:paraId="70B6B4ED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imit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eer Reviewed; Publication Date: 20130101-20231231; Citation Subset: MEDLINE; Publication Type: Journal Article; Language: English</w:t>
            </w:r>
          </w:p>
        </w:tc>
        <w:tc>
          <w:tcPr>
            <w:tcW w:w="2254" w:type="dxa"/>
          </w:tcPr>
          <w:p w14:paraId="2C47D2DF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related words; Apply equivalent subjects</w:t>
            </w:r>
          </w:p>
        </w:tc>
      </w:tr>
      <w:tr w:rsidR="00A910AF" w:rsidRPr="00A910AF" w14:paraId="3ECFDE7F" w14:textId="77777777" w:rsidTr="00A910AF">
        <w:tc>
          <w:tcPr>
            <w:tcW w:w="2254" w:type="dxa"/>
          </w:tcPr>
          <w:p w14:paraId="50965D79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Find all my search terms</w:t>
            </w:r>
          </w:p>
        </w:tc>
        <w:tc>
          <w:tcPr>
            <w:tcW w:w="2254" w:type="dxa"/>
          </w:tcPr>
          <w:p w14:paraId="338CBD01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26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Results</w:t>
              </w:r>
            </w:hyperlink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(69,821)</w:t>
            </w:r>
          </w:p>
        </w:tc>
        <w:tc>
          <w:tcPr>
            <w:tcW w:w="2254" w:type="dxa"/>
          </w:tcPr>
          <w:p w14:paraId="393BA53B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27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Details</w:t>
              </w:r>
            </w:hyperlink>
          </w:p>
        </w:tc>
        <w:tc>
          <w:tcPr>
            <w:tcW w:w="2254" w:type="dxa"/>
          </w:tcPr>
          <w:p w14:paraId="403EA86B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28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Edit</w:t>
              </w:r>
            </w:hyperlink>
          </w:p>
        </w:tc>
      </w:tr>
      <w:tr w:rsidR="00A910AF" w:rsidRPr="00A910AF" w14:paraId="58CD4DBF" w14:textId="77777777" w:rsidTr="00A910AF">
        <w:tc>
          <w:tcPr>
            <w:tcW w:w="2254" w:type="dxa"/>
          </w:tcPr>
          <w:p w14:paraId="47978EDE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5</w:t>
            </w:r>
          </w:p>
        </w:tc>
        <w:tc>
          <w:tcPr>
            <w:tcW w:w="2254" w:type="dxa"/>
          </w:tcPr>
          <w:p w14:paraId="1C50C799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ducational program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54" w:type="dxa"/>
          </w:tcPr>
          <w:p w14:paraId="6205F01A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imit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eer Reviewed; Publication Date: 20130101-20231231; Citation Subset: MEDLINE; Publication Type: Journal Article; Language: English</w:t>
            </w:r>
          </w:p>
        </w:tc>
        <w:tc>
          <w:tcPr>
            <w:tcW w:w="2254" w:type="dxa"/>
          </w:tcPr>
          <w:p w14:paraId="18D90624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related words; Apply equivalent subjects</w:t>
            </w:r>
          </w:p>
        </w:tc>
      </w:tr>
      <w:tr w:rsidR="00A910AF" w:rsidRPr="00A910AF" w14:paraId="7C13A58E" w14:textId="77777777" w:rsidTr="00A910AF">
        <w:tc>
          <w:tcPr>
            <w:tcW w:w="2254" w:type="dxa"/>
          </w:tcPr>
          <w:p w14:paraId="572C7AD7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Find all my search terms</w:t>
            </w:r>
          </w:p>
        </w:tc>
        <w:tc>
          <w:tcPr>
            <w:tcW w:w="2254" w:type="dxa"/>
          </w:tcPr>
          <w:p w14:paraId="60717DDE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29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Results</w:t>
              </w:r>
            </w:hyperlink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(30,661)</w:t>
            </w:r>
          </w:p>
        </w:tc>
        <w:tc>
          <w:tcPr>
            <w:tcW w:w="2254" w:type="dxa"/>
          </w:tcPr>
          <w:p w14:paraId="7CF69FD6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30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Details</w:t>
              </w:r>
            </w:hyperlink>
          </w:p>
        </w:tc>
        <w:tc>
          <w:tcPr>
            <w:tcW w:w="2254" w:type="dxa"/>
          </w:tcPr>
          <w:p w14:paraId="1C5ECE0E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31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Edit</w:t>
              </w:r>
            </w:hyperlink>
          </w:p>
        </w:tc>
      </w:tr>
      <w:tr w:rsidR="00A910AF" w:rsidRPr="00A910AF" w14:paraId="0B5E48FC" w14:textId="77777777" w:rsidTr="00A910AF">
        <w:tc>
          <w:tcPr>
            <w:tcW w:w="2254" w:type="dxa"/>
          </w:tcPr>
          <w:p w14:paraId="18C33AD0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4</w:t>
            </w:r>
          </w:p>
        </w:tc>
        <w:tc>
          <w:tcPr>
            <w:tcW w:w="2254" w:type="dxa"/>
          </w:tcPr>
          <w:p w14:paraId="14B40BB7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anitation workers OR Waste collectors OR Garbage collecto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54" w:type="dxa"/>
          </w:tcPr>
          <w:p w14:paraId="5A323043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imit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eer Reviewed; Publication Date: 20130101-20231231; Citation Subset: MEDLINE; Publication Type: Journal Article; Language: English</w:t>
            </w:r>
          </w:p>
        </w:tc>
        <w:tc>
          <w:tcPr>
            <w:tcW w:w="2254" w:type="dxa"/>
          </w:tcPr>
          <w:p w14:paraId="527270CD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related words; Apply equivalent subjects</w:t>
            </w:r>
          </w:p>
        </w:tc>
      </w:tr>
      <w:tr w:rsidR="00A910AF" w:rsidRPr="00A910AF" w14:paraId="2A3F5BBE" w14:textId="77777777" w:rsidTr="00A910AF">
        <w:tc>
          <w:tcPr>
            <w:tcW w:w="2254" w:type="dxa"/>
          </w:tcPr>
          <w:p w14:paraId="3B229D3A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Find all my search terms</w:t>
            </w:r>
          </w:p>
        </w:tc>
        <w:tc>
          <w:tcPr>
            <w:tcW w:w="2254" w:type="dxa"/>
          </w:tcPr>
          <w:p w14:paraId="39F67DF5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32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Results</w:t>
              </w:r>
            </w:hyperlink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(734)</w:t>
            </w:r>
          </w:p>
        </w:tc>
        <w:tc>
          <w:tcPr>
            <w:tcW w:w="2254" w:type="dxa"/>
          </w:tcPr>
          <w:p w14:paraId="404AE936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33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Details</w:t>
              </w:r>
            </w:hyperlink>
          </w:p>
        </w:tc>
        <w:tc>
          <w:tcPr>
            <w:tcW w:w="2254" w:type="dxa"/>
          </w:tcPr>
          <w:p w14:paraId="14E181DB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34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Edit</w:t>
              </w:r>
            </w:hyperlink>
          </w:p>
        </w:tc>
      </w:tr>
      <w:tr w:rsidR="00A910AF" w:rsidRPr="00A910AF" w14:paraId="2F985F32" w14:textId="77777777" w:rsidTr="00A910AF">
        <w:tc>
          <w:tcPr>
            <w:tcW w:w="2254" w:type="dxa"/>
          </w:tcPr>
          <w:p w14:paraId="5BAF4FCE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3</w:t>
            </w:r>
          </w:p>
        </w:tc>
        <w:tc>
          <w:tcPr>
            <w:tcW w:w="2254" w:type="dxa"/>
          </w:tcPr>
          <w:p w14:paraId="6F956C1F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Garbage collecto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54" w:type="dxa"/>
          </w:tcPr>
          <w:p w14:paraId="5261DCBE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imit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eer Reviewed; Publication Date: 20130101-20231231; Citation Subset: MEDLINE; Publication Type: Journal Article; Language: English</w:t>
            </w:r>
          </w:p>
        </w:tc>
        <w:tc>
          <w:tcPr>
            <w:tcW w:w="2254" w:type="dxa"/>
          </w:tcPr>
          <w:p w14:paraId="0F5E4C0E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related words; Apply equivalent subjects</w:t>
            </w:r>
          </w:p>
        </w:tc>
      </w:tr>
      <w:tr w:rsidR="00A910AF" w:rsidRPr="00A910AF" w14:paraId="222FD704" w14:textId="77777777" w:rsidTr="00A910AF">
        <w:tc>
          <w:tcPr>
            <w:tcW w:w="2254" w:type="dxa"/>
          </w:tcPr>
          <w:p w14:paraId="0388DE27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Find all my search terms</w:t>
            </w:r>
          </w:p>
        </w:tc>
        <w:tc>
          <w:tcPr>
            <w:tcW w:w="2254" w:type="dxa"/>
          </w:tcPr>
          <w:p w14:paraId="34BF419B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35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Results</w:t>
              </w:r>
            </w:hyperlink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(20)</w:t>
            </w:r>
          </w:p>
        </w:tc>
        <w:tc>
          <w:tcPr>
            <w:tcW w:w="2254" w:type="dxa"/>
          </w:tcPr>
          <w:p w14:paraId="28449D12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36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Details</w:t>
              </w:r>
            </w:hyperlink>
          </w:p>
        </w:tc>
        <w:tc>
          <w:tcPr>
            <w:tcW w:w="2254" w:type="dxa"/>
          </w:tcPr>
          <w:p w14:paraId="6B4A7322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37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Edit</w:t>
              </w:r>
            </w:hyperlink>
          </w:p>
        </w:tc>
      </w:tr>
      <w:tr w:rsidR="00A910AF" w:rsidRPr="00A910AF" w14:paraId="75781F5E" w14:textId="77777777" w:rsidTr="00A910AF">
        <w:tc>
          <w:tcPr>
            <w:tcW w:w="2254" w:type="dxa"/>
          </w:tcPr>
          <w:p w14:paraId="20586B14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</w:t>
            </w:r>
          </w:p>
        </w:tc>
        <w:tc>
          <w:tcPr>
            <w:tcW w:w="2254" w:type="dxa"/>
          </w:tcPr>
          <w:p w14:paraId="7B10A1B3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Waste collecto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54" w:type="dxa"/>
          </w:tcPr>
          <w:p w14:paraId="48183C26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imit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eer Reviewed; Publication Date: 20130101-20231231; Citation Subset: MEDLINE; Publication Type: Journal Article; Language: English</w:t>
            </w:r>
          </w:p>
        </w:tc>
        <w:tc>
          <w:tcPr>
            <w:tcW w:w="2254" w:type="dxa"/>
          </w:tcPr>
          <w:p w14:paraId="64C85BD6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related words; Apply equivalent subjects</w:t>
            </w:r>
          </w:p>
        </w:tc>
      </w:tr>
      <w:tr w:rsidR="00A910AF" w:rsidRPr="00A910AF" w14:paraId="3F290036" w14:textId="77777777" w:rsidTr="00A910AF">
        <w:tc>
          <w:tcPr>
            <w:tcW w:w="2254" w:type="dxa"/>
          </w:tcPr>
          <w:p w14:paraId="1C58584E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Find all my search terms</w:t>
            </w:r>
          </w:p>
        </w:tc>
        <w:tc>
          <w:tcPr>
            <w:tcW w:w="2254" w:type="dxa"/>
          </w:tcPr>
          <w:p w14:paraId="04406542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38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Results</w:t>
              </w:r>
            </w:hyperlink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(315)</w:t>
            </w:r>
          </w:p>
        </w:tc>
        <w:tc>
          <w:tcPr>
            <w:tcW w:w="2254" w:type="dxa"/>
          </w:tcPr>
          <w:p w14:paraId="35793BF1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39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Details</w:t>
              </w:r>
            </w:hyperlink>
          </w:p>
        </w:tc>
        <w:tc>
          <w:tcPr>
            <w:tcW w:w="2254" w:type="dxa"/>
          </w:tcPr>
          <w:p w14:paraId="06FD516A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40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Edit</w:t>
              </w:r>
            </w:hyperlink>
          </w:p>
        </w:tc>
      </w:tr>
      <w:tr w:rsidR="00A910AF" w:rsidRPr="00A910AF" w14:paraId="01051CC4" w14:textId="77777777" w:rsidTr="00A910AF">
        <w:tc>
          <w:tcPr>
            <w:tcW w:w="2254" w:type="dxa"/>
          </w:tcPr>
          <w:p w14:paraId="22F9F402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</w:t>
            </w:r>
          </w:p>
        </w:tc>
        <w:tc>
          <w:tcPr>
            <w:tcW w:w="2254" w:type="dxa"/>
          </w:tcPr>
          <w:p w14:paraId="6A12A2C7" w14:textId="77777777" w:rsidR="00A910AF" w:rsidRPr="00A910AF" w:rsidRDefault="00A910AF" w:rsidP="000C1E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anitation work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54" w:type="dxa"/>
          </w:tcPr>
          <w:p w14:paraId="67FB9304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imit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eer Reviewed; Publication Date: 20130101-20231231; Citation Subset: MEDLINE; Publication Type: Journal Article; Language: English</w:t>
            </w:r>
          </w:p>
        </w:tc>
        <w:tc>
          <w:tcPr>
            <w:tcW w:w="2254" w:type="dxa"/>
          </w:tcPr>
          <w:p w14:paraId="394401C8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related words; Apply equivalent subjects</w:t>
            </w:r>
          </w:p>
        </w:tc>
      </w:tr>
      <w:tr w:rsidR="00A910AF" w:rsidRPr="00A910AF" w14:paraId="5994243D" w14:textId="77777777" w:rsidTr="00A910AF">
        <w:tc>
          <w:tcPr>
            <w:tcW w:w="2254" w:type="dxa"/>
          </w:tcPr>
          <w:p w14:paraId="3C2D4D24" w14:textId="77777777" w:rsidR="00A910AF" w:rsidRPr="00A910AF" w:rsidRDefault="00A910AF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10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Find all my search terms</w:t>
            </w:r>
          </w:p>
        </w:tc>
        <w:tc>
          <w:tcPr>
            <w:tcW w:w="2254" w:type="dxa"/>
          </w:tcPr>
          <w:p w14:paraId="30F531ED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41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Results</w:t>
              </w:r>
            </w:hyperlink>
            <w:r w:rsidR="00A910AF" w:rsidRPr="00A910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(419)</w:t>
            </w:r>
          </w:p>
        </w:tc>
        <w:tc>
          <w:tcPr>
            <w:tcW w:w="2254" w:type="dxa"/>
          </w:tcPr>
          <w:p w14:paraId="498919DA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42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View Details</w:t>
              </w:r>
            </w:hyperlink>
          </w:p>
        </w:tc>
        <w:tc>
          <w:tcPr>
            <w:tcW w:w="2254" w:type="dxa"/>
          </w:tcPr>
          <w:p w14:paraId="2BB1A859" w14:textId="77777777" w:rsidR="00A910AF" w:rsidRPr="00A910AF" w:rsidRDefault="00000000" w:rsidP="000C1E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43" w:history="1">
              <w:r w:rsidR="00A910AF" w:rsidRPr="00A910AF">
                <w:rPr>
                  <w:rFonts w:ascii="Times New Roman" w:eastAsia="Times New Roman" w:hAnsi="Times New Roman" w:cs="Times New Roman"/>
                  <w:b/>
                  <w:bCs/>
                  <w:color w:val="005BC6"/>
                  <w:kern w:val="0"/>
                  <w:sz w:val="20"/>
                  <w:szCs w:val="20"/>
                  <w:u w:val="single"/>
                  <w:bdr w:val="none" w:sz="0" w:space="0" w:color="auto" w:frame="1"/>
                  <w:lang w:eastAsia="en-GB"/>
                  <w14:ligatures w14:val="none"/>
                </w:rPr>
                <w:t>Edit</w:t>
              </w:r>
            </w:hyperlink>
          </w:p>
        </w:tc>
      </w:tr>
    </w:tbl>
    <w:p w14:paraId="3903D548" w14:textId="6FC932ED" w:rsidR="00FA7A62" w:rsidRDefault="0079043D" w:rsidP="00F85C41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lastRenderedPageBreak/>
        <w:t>Google Scholar: History and Search Details</w:t>
      </w:r>
    </w:p>
    <w:p w14:paraId="1CE0F2AB" w14:textId="77C37011" w:rsidR="00FA7A62" w:rsidRDefault="00FA7A62" w:rsidP="00F85C41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1FAF38A2" wp14:editId="4C06DAED">
            <wp:extent cx="4653915" cy="1350648"/>
            <wp:effectExtent l="0" t="0" r="0" b="0"/>
            <wp:docPr id="14789286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928674" name="Picture 1478928674"/>
                    <pic:cNvPicPr/>
                  </pic:nvPicPr>
                  <pic:blipFill rotWithShape="1"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" t="12615" r="18212" b="49673"/>
                    <a:stretch/>
                  </pic:blipFill>
                  <pic:spPr bwMode="auto">
                    <a:xfrm>
                      <a:off x="0" y="0"/>
                      <a:ext cx="4654627" cy="1350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95139C" w14:textId="49440673" w:rsidR="00FA7A62" w:rsidRDefault="00FA7A62" w:rsidP="00F85C41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51B8439E" wp14:editId="0A9D34FF">
            <wp:extent cx="4687570" cy="1371600"/>
            <wp:effectExtent l="0" t="0" r="0" b="0"/>
            <wp:docPr id="14135877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587708" name="Picture 1413587708"/>
                    <pic:cNvPicPr/>
                  </pic:nvPicPr>
                  <pic:blipFill rotWithShape="1"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64" r="18212" b="48944"/>
                    <a:stretch/>
                  </pic:blipFill>
                  <pic:spPr bwMode="auto">
                    <a:xfrm>
                      <a:off x="0" y="0"/>
                      <a:ext cx="4687677" cy="13716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A8EEF2" w14:textId="683A672B" w:rsidR="00FA7A62" w:rsidRDefault="00FA7A62" w:rsidP="00F85C41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2394C573" wp14:editId="1BFE6CB6">
            <wp:extent cx="4775812" cy="1371594"/>
            <wp:effectExtent l="0" t="0" r="0" b="635"/>
            <wp:docPr id="49028379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283798" name="Picture 490283798"/>
                    <pic:cNvPicPr/>
                  </pic:nvPicPr>
                  <pic:blipFill rotWithShape="1"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71" r="16663" b="48633"/>
                    <a:stretch/>
                  </pic:blipFill>
                  <pic:spPr bwMode="auto">
                    <a:xfrm>
                      <a:off x="0" y="0"/>
                      <a:ext cx="4776467" cy="1371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D24BE6" w14:textId="77777777" w:rsidR="0029446E" w:rsidRDefault="0029446E" w:rsidP="00F85C41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46D486A2" w14:textId="3DADDAE6" w:rsidR="0029446E" w:rsidRDefault="0029446E" w:rsidP="00F85C4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9446E">
        <w:rPr>
          <w:rFonts w:ascii="Arial" w:hAnsi="Arial" w:cs="Arial"/>
          <w:sz w:val="24"/>
          <w:szCs w:val="24"/>
        </w:rPr>
        <w:t xml:space="preserve">In addition to the aforementioned technique, the following </w:t>
      </w:r>
      <w:r>
        <w:rPr>
          <w:rFonts w:ascii="Arial" w:hAnsi="Arial" w:cs="Arial"/>
          <w:sz w:val="24"/>
          <w:szCs w:val="24"/>
        </w:rPr>
        <w:t xml:space="preserve">key </w:t>
      </w:r>
      <w:r w:rsidRPr="0029446E">
        <w:rPr>
          <w:rFonts w:ascii="Arial" w:hAnsi="Arial" w:cs="Arial"/>
          <w:sz w:val="24"/>
          <w:szCs w:val="24"/>
        </w:rPr>
        <w:t xml:space="preserve">question was utilized </w:t>
      </w:r>
      <w:r>
        <w:rPr>
          <w:rFonts w:ascii="Arial" w:hAnsi="Arial" w:cs="Arial"/>
          <w:sz w:val="24"/>
          <w:szCs w:val="24"/>
        </w:rPr>
        <w:t>to search for study-related articles in this database.</w:t>
      </w:r>
    </w:p>
    <w:p w14:paraId="704B79C6" w14:textId="553B5873" w:rsidR="0029446E" w:rsidRPr="0029446E" w:rsidRDefault="0029446E" w:rsidP="0029446E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ducational impact on waste collectors’ hygiene knowledge and practices.</w:t>
      </w:r>
    </w:p>
    <w:p w14:paraId="13CFF536" w14:textId="46CFA15E" w:rsidR="00373B17" w:rsidRPr="005F2F24" w:rsidRDefault="00373B17" w:rsidP="00373B17">
      <w:pPr>
        <w:shd w:val="clear" w:color="auto" w:fill="A8D08D" w:themeFill="accent6" w:themeFillTint="99"/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5F2F24">
        <w:rPr>
          <w:rFonts w:ascii="Arial" w:hAnsi="Arial" w:cs="Arial"/>
          <w:b/>
          <w:bCs/>
          <w:sz w:val="20"/>
          <w:szCs w:val="20"/>
        </w:rPr>
        <w:t>Documents identified through data searching Boolean operators “AND &amp; OR”</w:t>
      </w:r>
      <w:r w:rsidR="00B50E7A" w:rsidRPr="005F2F24">
        <w:rPr>
          <w:rFonts w:ascii="Arial" w:hAnsi="Arial" w:cs="Arial"/>
          <w:b/>
          <w:bCs/>
          <w:sz w:val="20"/>
          <w:szCs w:val="20"/>
        </w:rPr>
        <w:t>=</w:t>
      </w:r>
      <w:r w:rsidR="005F2F24" w:rsidRPr="005F2F24">
        <w:rPr>
          <w:rFonts w:ascii="Arial" w:hAnsi="Arial" w:cs="Arial"/>
          <w:b/>
          <w:bCs/>
          <w:sz w:val="20"/>
          <w:szCs w:val="20"/>
        </w:rPr>
        <w:t xml:space="preserve"> (N=</w:t>
      </w:r>
      <w:r w:rsidR="00B50E7A" w:rsidRPr="005F2F24">
        <w:rPr>
          <w:rFonts w:ascii="Arial" w:hAnsi="Arial" w:cs="Arial"/>
          <w:b/>
          <w:bCs/>
          <w:sz w:val="20"/>
          <w:szCs w:val="20"/>
        </w:rPr>
        <w:t>2</w:t>
      </w:r>
      <w:r w:rsidR="005F2F24" w:rsidRPr="005F2F24">
        <w:rPr>
          <w:rFonts w:ascii="Arial" w:hAnsi="Arial" w:cs="Arial"/>
          <w:b/>
          <w:bCs/>
          <w:sz w:val="20"/>
          <w:szCs w:val="20"/>
        </w:rPr>
        <w:t> </w:t>
      </w:r>
      <w:r w:rsidR="00B50E7A" w:rsidRPr="005F2F24">
        <w:rPr>
          <w:rFonts w:ascii="Arial" w:hAnsi="Arial" w:cs="Arial"/>
          <w:b/>
          <w:bCs/>
          <w:sz w:val="20"/>
          <w:szCs w:val="20"/>
        </w:rPr>
        <w:t>777</w:t>
      </w:r>
      <w:r w:rsidR="005F2F24" w:rsidRPr="005F2F24">
        <w:rPr>
          <w:rFonts w:ascii="Arial" w:hAnsi="Arial" w:cs="Arial"/>
          <w:b/>
          <w:bCs/>
          <w:sz w:val="20"/>
          <w:szCs w:val="20"/>
        </w:rPr>
        <w:t>)</w:t>
      </w:r>
    </w:p>
    <w:p w14:paraId="2F970A94" w14:textId="5B106FF0" w:rsidR="00373B17" w:rsidRDefault="00373B17" w:rsidP="00373B1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edline = </w:t>
      </w:r>
      <w:r w:rsidR="00A910AF">
        <w:rPr>
          <w:rFonts w:ascii="Arial" w:hAnsi="Arial" w:cs="Arial"/>
          <w:sz w:val="24"/>
          <w:szCs w:val="24"/>
        </w:rPr>
        <w:t>5</w:t>
      </w:r>
    </w:p>
    <w:p w14:paraId="7C62E9ED" w14:textId="34278A3D" w:rsidR="00373B17" w:rsidRDefault="004A01FE" w:rsidP="00373B1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ubMed</w:t>
      </w:r>
      <w:r w:rsidR="00373B17">
        <w:rPr>
          <w:rFonts w:ascii="Arial" w:hAnsi="Arial" w:cs="Arial"/>
          <w:sz w:val="24"/>
          <w:szCs w:val="24"/>
        </w:rPr>
        <w:t xml:space="preserve"> = </w:t>
      </w:r>
      <w:r w:rsidR="00145011">
        <w:rPr>
          <w:rFonts w:ascii="Arial" w:hAnsi="Arial" w:cs="Arial"/>
          <w:sz w:val="24"/>
          <w:szCs w:val="24"/>
        </w:rPr>
        <w:t>32</w:t>
      </w:r>
    </w:p>
    <w:p w14:paraId="70C01482" w14:textId="0E49D621" w:rsidR="00071887" w:rsidRDefault="00071887" w:rsidP="00373B1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oogle scholar = </w:t>
      </w:r>
      <w:r w:rsidR="00B50E7A">
        <w:rPr>
          <w:rFonts w:ascii="Arial" w:hAnsi="Arial" w:cs="Arial"/>
          <w:sz w:val="24"/>
          <w:szCs w:val="24"/>
        </w:rPr>
        <w:t>2</w:t>
      </w:r>
      <w:r w:rsidR="007526D4">
        <w:rPr>
          <w:rFonts w:ascii="Arial" w:hAnsi="Arial" w:cs="Arial"/>
          <w:sz w:val="24"/>
          <w:szCs w:val="24"/>
        </w:rPr>
        <w:t> </w:t>
      </w:r>
      <w:r w:rsidR="00B50E7A">
        <w:rPr>
          <w:rFonts w:ascii="Arial" w:hAnsi="Arial" w:cs="Arial"/>
          <w:sz w:val="24"/>
          <w:szCs w:val="24"/>
        </w:rPr>
        <w:t>740</w:t>
      </w:r>
    </w:p>
    <w:p w14:paraId="43681071" w14:textId="0C66B86B" w:rsidR="007526D4" w:rsidRPr="007526D4" w:rsidRDefault="007526D4" w:rsidP="007526D4">
      <w:pPr>
        <w:shd w:val="clear" w:color="auto" w:fill="FFFF0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526D4">
        <w:rPr>
          <w:rFonts w:ascii="Arial" w:hAnsi="Arial" w:cs="Arial"/>
          <w:b/>
          <w:bCs/>
          <w:sz w:val="24"/>
          <w:szCs w:val="24"/>
        </w:rPr>
        <w:t>Duplicated studies during the search from all three databases</w:t>
      </w:r>
      <w:r w:rsidR="005F2F24">
        <w:rPr>
          <w:rFonts w:ascii="Arial" w:hAnsi="Arial" w:cs="Arial"/>
          <w:b/>
          <w:bCs/>
          <w:sz w:val="24"/>
          <w:szCs w:val="24"/>
        </w:rPr>
        <w:t xml:space="preserve"> (N = 2 744)</w:t>
      </w:r>
    </w:p>
    <w:p w14:paraId="720003F8" w14:textId="50C85AFE" w:rsidR="007526D4" w:rsidRDefault="007526D4" w:rsidP="007526D4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uplicate = 33</w:t>
      </w:r>
    </w:p>
    <w:p w14:paraId="4E7F56DD" w14:textId="637D4570" w:rsidR="00931F71" w:rsidRDefault="00931F71" w:rsidP="00931F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otal of 2 744 articles were retained after the duplicated studies (33) were removed,</w:t>
      </w:r>
      <w:r w:rsidR="00E22440">
        <w:rPr>
          <w:rFonts w:ascii="Arial" w:hAnsi="Arial" w:cs="Arial"/>
          <w:sz w:val="24"/>
          <w:szCs w:val="24"/>
        </w:rPr>
        <w:t xml:space="preserve"> out of those 2 671 were also removed due to the following reasons:</w:t>
      </w:r>
    </w:p>
    <w:p w14:paraId="74675839" w14:textId="1661BE9D" w:rsidR="00E22440" w:rsidRDefault="00E22440" w:rsidP="00E2244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itle and abstract were not aligning to the objectives</w:t>
      </w:r>
    </w:p>
    <w:p w14:paraId="54C48074" w14:textId="5DB0AEFE" w:rsidR="00E22440" w:rsidRDefault="00E22440" w:rsidP="00E2244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articles were not peer reviewed</w:t>
      </w:r>
      <w:r w:rsidR="0035008A">
        <w:rPr>
          <w:rFonts w:ascii="Arial" w:hAnsi="Arial" w:cs="Arial"/>
          <w:sz w:val="24"/>
          <w:szCs w:val="24"/>
        </w:rPr>
        <w:t>.</w:t>
      </w:r>
    </w:p>
    <w:p w14:paraId="094FBFF7" w14:textId="1730FE2E" w:rsidR="007526D4" w:rsidRPr="0035008A" w:rsidRDefault="0035008A" w:rsidP="007526D4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articles did not meet the inclusion criteria for the review.</w:t>
      </w:r>
    </w:p>
    <w:p w14:paraId="2BB1E7BA" w14:textId="68FA5058" w:rsidR="007526D4" w:rsidRPr="007526D4" w:rsidRDefault="007526D4" w:rsidP="007526D4">
      <w:pPr>
        <w:shd w:val="clear" w:color="auto" w:fill="7030A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526D4">
        <w:rPr>
          <w:rFonts w:ascii="Arial" w:hAnsi="Arial" w:cs="Arial"/>
          <w:b/>
          <w:bCs/>
          <w:sz w:val="24"/>
          <w:szCs w:val="24"/>
        </w:rPr>
        <w:t>Screened for full text review</w:t>
      </w:r>
      <w:r w:rsidR="005F2F24">
        <w:rPr>
          <w:rFonts w:ascii="Arial" w:hAnsi="Arial" w:cs="Arial"/>
          <w:b/>
          <w:bCs/>
          <w:sz w:val="24"/>
          <w:szCs w:val="24"/>
        </w:rPr>
        <w:t xml:space="preserve">. (N = </w:t>
      </w:r>
      <w:r w:rsidR="009621C1">
        <w:rPr>
          <w:rFonts w:ascii="Arial" w:hAnsi="Arial" w:cs="Arial"/>
          <w:b/>
          <w:bCs/>
          <w:sz w:val="24"/>
          <w:szCs w:val="24"/>
        </w:rPr>
        <w:t>73</w:t>
      </w:r>
      <w:r w:rsidR="00A52514">
        <w:rPr>
          <w:rFonts w:ascii="Arial" w:hAnsi="Arial" w:cs="Arial"/>
          <w:b/>
          <w:bCs/>
          <w:sz w:val="24"/>
          <w:szCs w:val="24"/>
        </w:rPr>
        <w:t>)</w:t>
      </w:r>
    </w:p>
    <w:p w14:paraId="7CF5129A" w14:textId="48BE2B58" w:rsidR="00373B17" w:rsidRPr="004B158D" w:rsidRDefault="007526D4" w:rsidP="007526D4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>73 studies were selected for full text review</w:t>
      </w:r>
    </w:p>
    <w:p w14:paraId="72B60040" w14:textId="77777777" w:rsidR="004B158D" w:rsidRDefault="004B158D" w:rsidP="004B158D">
      <w:pPr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4A622EFC" w14:textId="29EDDB0B" w:rsidR="00373B17" w:rsidRPr="00A44DE9" w:rsidRDefault="00A44DE9" w:rsidP="00A44DE9">
      <w:pPr>
        <w:shd w:val="clear" w:color="auto" w:fill="ED7D31" w:themeFill="accent2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ligible studies included in the review (N= 15)</w:t>
      </w:r>
    </w:p>
    <w:p w14:paraId="330443B8" w14:textId="77777777" w:rsidR="00373B17" w:rsidRDefault="00373B17" w:rsidP="00F85C41">
      <w:pPr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26CB237C" w14:textId="3F190138" w:rsidR="00373B17" w:rsidRPr="00A44DE9" w:rsidRDefault="003B3843" w:rsidP="00A44DE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 xml:space="preserve">15 studies </w:t>
      </w:r>
      <w:r w:rsidR="004C5FA8">
        <w:rPr>
          <w:rFonts w:ascii="Arial" w:hAnsi="Arial" w:cs="Arial"/>
          <w:sz w:val="24"/>
          <w:szCs w:val="24"/>
        </w:rPr>
        <w:t>were eligible for inclusion in the review.</w:t>
      </w:r>
    </w:p>
    <w:p w14:paraId="28F041E9" w14:textId="77777777" w:rsidR="00373B17" w:rsidRDefault="00373B17" w:rsidP="00F85C41">
      <w:pPr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6B2D2C44" w14:textId="77777777" w:rsidR="00373B17" w:rsidRDefault="00373B17" w:rsidP="00F85C41">
      <w:pPr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3399411B" w14:textId="77777777" w:rsidR="00373B17" w:rsidRDefault="00373B17" w:rsidP="00F85C41">
      <w:pPr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50C9AA59" w14:textId="77777777" w:rsidR="00614439" w:rsidRDefault="00614439" w:rsidP="00F85C4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B735BC9" w14:textId="77777777" w:rsidR="00F85C41" w:rsidRPr="005F3282" w:rsidRDefault="00F85C41" w:rsidP="00F85C4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2AED3A9" w14:textId="77777777" w:rsidR="001367D5" w:rsidRDefault="001367D5" w:rsidP="00F85C41">
      <w:pPr>
        <w:spacing w:line="360" w:lineRule="auto"/>
        <w:jc w:val="both"/>
      </w:pPr>
    </w:p>
    <w:sectPr w:rsidR="001367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3B780" w14:textId="77777777" w:rsidR="00565E41" w:rsidRDefault="00565E41" w:rsidP="001059D9">
      <w:pPr>
        <w:spacing w:after="0" w:line="240" w:lineRule="auto"/>
      </w:pPr>
      <w:r>
        <w:separator/>
      </w:r>
    </w:p>
  </w:endnote>
  <w:endnote w:type="continuationSeparator" w:id="0">
    <w:p w14:paraId="32A56D1B" w14:textId="77777777" w:rsidR="00565E41" w:rsidRDefault="00565E41" w:rsidP="00105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3DE1A" w14:textId="77777777" w:rsidR="00565E41" w:rsidRDefault="00565E41" w:rsidP="001059D9">
      <w:pPr>
        <w:spacing w:after="0" w:line="240" w:lineRule="auto"/>
      </w:pPr>
      <w:r>
        <w:separator/>
      </w:r>
    </w:p>
  </w:footnote>
  <w:footnote w:type="continuationSeparator" w:id="0">
    <w:p w14:paraId="30244BC4" w14:textId="77777777" w:rsidR="00565E41" w:rsidRDefault="00565E41" w:rsidP="001059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151E4"/>
    <w:multiLevelType w:val="hybridMultilevel"/>
    <w:tmpl w:val="EC66C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1248A"/>
    <w:multiLevelType w:val="hybridMultilevel"/>
    <w:tmpl w:val="7D04A57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51BA4"/>
    <w:multiLevelType w:val="hybridMultilevel"/>
    <w:tmpl w:val="0E1A5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F3B26"/>
    <w:multiLevelType w:val="hybridMultilevel"/>
    <w:tmpl w:val="421229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774A5B"/>
    <w:multiLevelType w:val="hybridMultilevel"/>
    <w:tmpl w:val="6E402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1E5A28"/>
    <w:multiLevelType w:val="hybridMultilevel"/>
    <w:tmpl w:val="FEAA7B9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AF0E33"/>
    <w:multiLevelType w:val="hybridMultilevel"/>
    <w:tmpl w:val="CD6AE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263491"/>
    <w:multiLevelType w:val="hybridMultilevel"/>
    <w:tmpl w:val="A6A80B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2626100">
    <w:abstractNumId w:val="4"/>
  </w:num>
  <w:num w:numId="2" w16cid:durableId="1576280480">
    <w:abstractNumId w:val="2"/>
  </w:num>
  <w:num w:numId="3" w16cid:durableId="1259682100">
    <w:abstractNumId w:val="6"/>
  </w:num>
  <w:num w:numId="4" w16cid:durableId="1424648514">
    <w:abstractNumId w:val="7"/>
  </w:num>
  <w:num w:numId="5" w16cid:durableId="441151810">
    <w:abstractNumId w:val="5"/>
  </w:num>
  <w:num w:numId="6" w16cid:durableId="604265954">
    <w:abstractNumId w:val="0"/>
  </w:num>
  <w:num w:numId="7" w16cid:durableId="720203954">
    <w:abstractNumId w:val="3"/>
  </w:num>
  <w:num w:numId="8" w16cid:durableId="914709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7D5"/>
    <w:rsid w:val="000413AA"/>
    <w:rsid w:val="00071887"/>
    <w:rsid w:val="000B3153"/>
    <w:rsid w:val="001059D9"/>
    <w:rsid w:val="001367D5"/>
    <w:rsid w:val="00145011"/>
    <w:rsid w:val="001F7AB6"/>
    <w:rsid w:val="0022142E"/>
    <w:rsid w:val="0029446E"/>
    <w:rsid w:val="0035008A"/>
    <w:rsid w:val="00373B17"/>
    <w:rsid w:val="003B3843"/>
    <w:rsid w:val="0044658C"/>
    <w:rsid w:val="004A01FE"/>
    <w:rsid w:val="004B158D"/>
    <w:rsid w:val="004B18DB"/>
    <w:rsid w:val="004C5FA8"/>
    <w:rsid w:val="004E0395"/>
    <w:rsid w:val="00565E41"/>
    <w:rsid w:val="005F2F24"/>
    <w:rsid w:val="005F3282"/>
    <w:rsid w:val="00614439"/>
    <w:rsid w:val="00693528"/>
    <w:rsid w:val="00730977"/>
    <w:rsid w:val="007526D4"/>
    <w:rsid w:val="0079043D"/>
    <w:rsid w:val="007C1188"/>
    <w:rsid w:val="008E401A"/>
    <w:rsid w:val="00931F71"/>
    <w:rsid w:val="009621C1"/>
    <w:rsid w:val="00976CA1"/>
    <w:rsid w:val="00A44DE9"/>
    <w:rsid w:val="00A52514"/>
    <w:rsid w:val="00A910AF"/>
    <w:rsid w:val="00B50E7A"/>
    <w:rsid w:val="00BA431A"/>
    <w:rsid w:val="00C27953"/>
    <w:rsid w:val="00D7482D"/>
    <w:rsid w:val="00DA0A09"/>
    <w:rsid w:val="00E22440"/>
    <w:rsid w:val="00E935CE"/>
    <w:rsid w:val="00F34809"/>
    <w:rsid w:val="00F34CAA"/>
    <w:rsid w:val="00F85C41"/>
    <w:rsid w:val="00FA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D45E21"/>
  <w15:chartTrackingRefBased/>
  <w15:docId w15:val="{A665B486-ECC0-9E48-97E0-2D5A607B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7D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2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11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118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059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D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059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D9"/>
    <w:rPr>
      <w:sz w:val="22"/>
      <w:szCs w:val="22"/>
    </w:rPr>
  </w:style>
  <w:style w:type="table" w:styleId="TableGrid">
    <w:name w:val="Table Grid"/>
    <w:basedOn w:val="TableNormal"/>
    <w:uiPriority w:val="39"/>
    <w:rsid w:val="00A91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7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5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3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53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4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9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26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71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7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91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64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1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35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2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98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3686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6155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1316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7197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4333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6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622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72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897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3585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4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007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66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47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2623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2679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5839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5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157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601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7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86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9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55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46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6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57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97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8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81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0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5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7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1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133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224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2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34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2178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513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5675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9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344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5962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0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444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6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41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6556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5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8938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911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083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2352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7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160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072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0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5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388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8478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0489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1303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0022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4320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2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5566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321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218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4170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4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4914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0469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0350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6211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862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1167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139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0215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8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9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86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68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39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4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07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44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11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8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8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77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3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27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08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5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7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1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2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8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83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98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9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63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6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39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2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96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7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8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4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8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26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79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683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4253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9900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362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845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8271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945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6960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9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07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4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2542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554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87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043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34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4822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993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1943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1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16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3800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0773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3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7539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8932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4658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4487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3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0423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725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4390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7559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6627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9157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3669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219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37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8753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1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105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64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8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0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2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1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03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13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9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6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1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52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98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1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3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1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34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815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0823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1385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2164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9313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5049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1848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673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28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8710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7458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454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5767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271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2998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3119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76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9115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42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2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4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4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3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1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8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77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47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62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0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8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03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3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4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2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89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8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85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1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1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43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7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02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52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78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09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0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8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04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0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8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72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2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9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42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34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8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7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2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5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6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98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48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5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12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9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14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0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50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2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5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8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0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7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63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78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3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6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8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97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5764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53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690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6346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059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2236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021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15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8194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7688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8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5941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94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2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0678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653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4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682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710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756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5886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med.ncbi.nlm.nih.gov/?term=garbage+collectors&amp;filter=simsearch2.ffrft&amp;filter=simsearch3.fft&amp;filter=dates.2013%2F1%2F1-2023%2F12%2F30&amp;filter=lang.english&amp;sort=relevance" TargetMode="External"/><Relationship Id="rId18" Type="http://schemas.openxmlformats.org/officeDocument/2006/relationships/hyperlink" Target="javascript:showShDetails(%22ctl00_ctl00_FindField_FindField_historyControl_ctrlPopup%22,%20%22S9%22,%20true);" TargetMode="External"/><Relationship Id="rId26" Type="http://schemas.openxmlformats.org/officeDocument/2006/relationships/hyperlink" Target="javascript:__doPostBack('ctl00$ctl00$FindField$FindField$historyControl$HistoryRepeater$ctl03$linkResults','')" TargetMode="External"/><Relationship Id="rId39" Type="http://schemas.openxmlformats.org/officeDocument/2006/relationships/hyperlink" Target="javascript:showShDetails(%22ctl00_ctl00_FindField_FindField_historyControl_ctrlPopup%22,%20%22S2%22,%20true);" TargetMode="External"/><Relationship Id="rId21" Type="http://schemas.openxmlformats.org/officeDocument/2006/relationships/hyperlink" Target="javascript:showShDetails(%22ctl00_ctl00_FindField_FindField_historyControl_ctrlPopup%22,%20%22S8%22,%20true);" TargetMode="External"/><Relationship Id="rId34" Type="http://schemas.openxmlformats.org/officeDocument/2006/relationships/hyperlink" Target="https://0-web.p.ebscohost.com.wam.seals.ac.za/Legacy/Views/UserControls/EHOST/" TargetMode="External"/><Relationship Id="rId42" Type="http://schemas.openxmlformats.org/officeDocument/2006/relationships/hyperlink" Target="javascript:showShDetails(%22ctl00_ctl00_FindField_FindField_historyControl_ctrlPopup%22,%20%22S1%22,%20true);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pubmed.ncbi.nlm.nih.gov/?term=%28Sanitation+workers+OR+waste+collectors+OR+Garbage+collectors%29+AND+%28Educational+programs+OR+Training+programs%29+AND+%28Hygiene+knowledge+and+practices%29&amp;filter=simsearch2.ffrft&amp;filter=simsearch3.fft&amp;filter=dates.2013%2F1%2F1-2023%2F12%2F30&amp;filter=lang.english&amp;sort=relevance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__doPostBack('ctl00$ctl00$FindField$FindField$historyControl$ReorderHistoryLink','')" TargetMode="External"/><Relationship Id="rId29" Type="http://schemas.openxmlformats.org/officeDocument/2006/relationships/hyperlink" Target="javascript:__doPostBack('ctl00$ctl00$FindField$FindField$historyControl$HistoryRepeater$ctl04$linkResults','')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?term=Educational+programs&amp;sort=&amp;filter=simsearch2.ffrft&amp;filter=simsearch3.fft&amp;filter=dates.2013%2F1%2F1-2023%2F12%2F30&amp;filter=lang.english" TargetMode="External"/><Relationship Id="rId24" Type="http://schemas.openxmlformats.org/officeDocument/2006/relationships/hyperlink" Target="javascript:showShDetails(%22ctl00_ctl00_FindField_FindField_historyControl_ctrlPopup%22,%20%22S7%22,%20true);" TargetMode="External"/><Relationship Id="rId32" Type="http://schemas.openxmlformats.org/officeDocument/2006/relationships/hyperlink" Target="javascript:__doPostBack('ctl00$ctl00$FindField$FindField$historyControl$HistoryRepeater$ctl05$linkResults','')" TargetMode="External"/><Relationship Id="rId37" Type="http://schemas.openxmlformats.org/officeDocument/2006/relationships/hyperlink" Target="https://0-web.p.ebscohost.com.wam.seals.ac.za/Legacy/Views/UserControls/EHOST/" TargetMode="External"/><Relationship Id="rId40" Type="http://schemas.openxmlformats.org/officeDocument/2006/relationships/hyperlink" Target="https://0-web.p.ebscohost.com.wam.seals.ac.za/Legacy/Views/UserControls/EHOST/" TargetMode="External"/><Relationship Id="rId45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hyperlink" Target="https://pubmed.ncbi.nlm.nih.gov/?term=sanitation+workers&amp;filter=simsearch2.ffrft&amp;filter=simsearch3.fft&amp;filter=dates.2013%2F1%2F1-2023%2F12%2F30&amp;filter=lang.english&amp;sort=relevance" TargetMode="External"/><Relationship Id="rId23" Type="http://schemas.openxmlformats.org/officeDocument/2006/relationships/hyperlink" Target="javascript:__doPostBack('ctl00$ctl00$FindField$FindField$historyControl$HistoryRepeater$ctl02$linkResults','')" TargetMode="External"/><Relationship Id="rId28" Type="http://schemas.openxmlformats.org/officeDocument/2006/relationships/hyperlink" Target="https://0-web.p.ebscohost.com.wam.seals.ac.za/Legacy/Views/UserControls/EHOST/" TargetMode="External"/><Relationship Id="rId36" Type="http://schemas.openxmlformats.org/officeDocument/2006/relationships/hyperlink" Target="javascript:showShDetails(%22ctl00_ctl00_FindField_FindField_historyControl_ctrlPopup%22,%20%22S3%22,%20true);" TargetMode="External"/><Relationship Id="rId10" Type="http://schemas.openxmlformats.org/officeDocument/2006/relationships/hyperlink" Target="https://pubmed.ncbi.nlm.nih.gov/?term=Training+programs&amp;filter=simsearch2.ffrft&amp;filter=simsearch3.fft&amp;filter=dates.2013%2F1%2F1-2023%2F12%2F30&amp;filter=lang.english&amp;sort=relevance" TargetMode="External"/><Relationship Id="rId19" Type="http://schemas.openxmlformats.org/officeDocument/2006/relationships/hyperlink" Target="https://0-web.p.ebscohost.com.wam.seals.ac.za/Legacy/Views/UserControls/EHOST/" TargetMode="External"/><Relationship Id="rId31" Type="http://schemas.openxmlformats.org/officeDocument/2006/relationships/hyperlink" Target="https://0-web.p.ebscohost.com.wam.seals.ac.za/Legacy/Views/UserControls/EHOST/" TargetMode="External"/><Relationship Id="rId44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Training+programs+OR+Educational+programs&amp;filter=simsearch2.ffrft&amp;filter=simsearch3.fft&amp;filter=dates.2013%2F1%2F1-2023%2F12%2F30&amp;filter=lang.english&amp;sort=relevance" TargetMode="External"/><Relationship Id="rId14" Type="http://schemas.openxmlformats.org/officeDocument/2006/relationships/hyperlink" Target="https://pubmed.ncbi.nlm.nih.gov/?term=Waste+collectors&amp;sort=&amp;filter=simsearch2.ffrft&amp;filter=simsearch3.fft&amp;filter=dates.2013%2F1%2F1-2023%2F12%2F30&amp;filter=lang.english" TargetMode="External"/><Relationship Id="rId22" Type="http://schemas.openxmlformats.org/officeDocument/2006/relationships/hyperlink" Target="https://0-web.p.ebscohost.com.wam.seals.ac.za/Legacy/Views/UserControls/EHOST/" TargetMode="External"/><Relationship Id="rId27" Type="http://schemas.openxmlformats.org/officeDocument/2006/relationships/hyperlink" Target="javascript:showShDetails(%22ctl00_ctl00_FindField_FindField_historyControl_ctrlPopup%22,%20%22S6%22,%20true);" TargetMode="External"/><Relationship Id="rId30" Type="http://schemas.openxmlformats.org/officeDocument/2006/relationships/hyperlink" Target="javascript:showShDetails(%22ctl00_ctl00_FindField_FindField_historyControl_ctrlPopup%22,%20%22S5%22,%20true);" TargetMode="External"/><Relationship Id="rId35" Type="http://schemas.openxmlformats.org/officeDocument/2006/relationships/hyperlink" Target="javascript:__doPostBack('ctl00$ctl00$FindField$FindField$historyControl$HistoryRepeater$ctl06$linkResults','')" TargetMode="External"/><Relationship Id="rId43" Type="http://schemas.openxmlformats.org/officeDocument/2006/relationships/hyperlink" Target="https://0-web.p.ebscohost.com.wam.seals.ac.za/Legacy/Views/UserControls/EHOST/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pubmed.ncbi.nlm.nih.gov/?term=Hygiene+knowledge+and+practices&amp;sort=&amp;filter=simsearch2.ffrft&amp;filter=simsearch3.fft&amp;filter=dates.2013%2F1%2F1-2023%2F12%2F30&amp;filter=lang.english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ubmed.ncbi.nlm.nih.gov/?term=Waste+collectors+OR+Garbage+collectors+OR+Sanitation+workers&amp;filter=simsearch2.ffrft&amp;filter=simsearch3.fft&amp;filter=dates.2013%2F1%2F1-2023%2F12%2F30&amp;filter=lang.english&amp;sort=relevance" TargetMode="External"/><Relationship Id="rId17" Type="http://schemas.openxmlformats.org/officeDocument/2006/relationships/hyperlink" Target="javascript:__doPostBack('ctl00$ctl00$FindField$FindField$historyControl$HistoryRepeater$ctl00$linkResults','')" TargetMode="External"/><Relationship Id="rId25" Type="http://schemas.openxmlformats.org/officeDocument/2006/relationships/hyperlink" Target="https://0-web.p.ebscohost.com.wam.seals.ac.za/Legacy/Views/UserControls/EHOST/" TargetMode="External"/><Relationship Id="rId33" Type="http://schemas.openxmlformats.org/officeDocument/2006/relationships/hyperlink" Target="javascript:showShDetails(%22ctl00_ctl00_FindField_FindField_historyControl_ctrlPopup%22,%20%22S4%22,%20true);" TargetMode="External"/><Relationship Id="rId38" Type="http://schemas.openxmlformats.org/officeDocument/2006/relationships/hyperlink" Target="javascript:__doPostBack('ctl00$ctl00$FindField$FindField$historyControl$HistoryRepeater$ctl07$linkResults','')" TargetMode="External"/><Relationship Id="rId46" Type="http://schemas.openxmlformats.org/officeDocument/2006/relationships/image" Target="media/image3.png"/><Relationship Id="rId20" Type="http://schemas.openxmlformats.org/officeDocument/2006/relationships/hyperlink" Target="javascript:__doPostBack('ctl00$ctl00$FindField$FindField$historyControl$HistoryRepeater$ctl01$linkResults','')" TargetMode="External"/><Relationship Id="rId41" Type="http://schemas.openxmlformats.org/officeDocument/2006/relationships/hyperlink" Target="javascript:__doPostBack('ctl00$ctl00$FindField$FindField$historyControl$HistoryRepeater$ctl08$linkResults',''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6</Pages>
  <Words>1740</Words>
  <Characters>992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nja, Alive, (Mr) (s218197462)</dc:creator>
  <cp:keywords/>
  <dc:description/>
  <cp:lastModifiedBy>Ntunja, Alive, (Mr) (s218197462)</cp:lastModifiedBy>
  <cp:revision>37</cp:revision>
  <dcterms:created xsi:type="dcterms:W3CDTF">2023-11-20T13:05:00Z</dcterms:created>
  <dcterms:modified xsi:type="dcterms:W3CDTF">2024-05-25T14:35:00Z</dcterms:modified>
</cp:coreProperties>
</file>